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7D899" w14:textId="49B2F62B" w:rsidR="00AD7207" w:rsidRPr="006E5884" w:rsidRDefault="006E5884">
      <w:pPr>
        <w:spacing w:after="0"/>
        <w:rPr>
          <w:rFonts w:ascii="Arial" w:hAnsi="Arial" w:cs="Times"/>
          <w:b/>
        </w:rPr>
      </w:pPr>
      <w:r w:rsidRPr="006E5884">
        <w:rPr>
          <w:rFonts w:ascii="Arial" w:eastAsia="Malgun Gothic" w:hAnsi="Arial" w:cs="Times"/>
          <w:b/>
          <w:lang w:val="pt-BR" w:eastAsia="ko-KR"/>
        </w:rPr>
        <w:t xml:space="preserve">Supplementray File 1: </w:t>
      </w:r>
      <w:r w:rsidR="00622AD5" w:rsidRPr="006E5884">
        <w:rPr>
          <w:rFonts w:ascii="Arial" w:hAnsi="Arial" w:cs="Times"/>
          <w:b/>
        </w:rPr>
        <w:t>Consolidated criteria for reporting qualitative studies (COREQ)</w:t>
      </w:r>
    </w:p>
    <w:p w14:paraId="479D506E" w14:textId="77777777" w:rsidR="00AD7207" w:rsidRDefault="00AD7207">
      <w:pPr>
        <w:spacing w:after="0"/>
        <w:rPr>
          <w:rFonts w:ascii="Arial" w:hAnsi="Arial" w:cs="Times"/>
          <w:sz w:val="22"/>
          <w:szCs w:val="20"/>
        </w:rPr>
      </w:pPr>
    </w:p>
    <w:p w14:paraId="5E21F9DA" w14:textId="77777777" w:rsidR="00AD7207" w:rsidRDefault="00AD7207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D7207" w14:paraId="514F1932" w14:textId="77777777">
        <w:tc>
          <w:tcPr>
            <w:tcW w:w="2844" w:type="dxa"/>
            <w:shd w:val="clear" w:color="auto" w:fill="C0C0C0"/>
          </w:tcPr>
          <w:p w14:paraId="587AF6BC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05882A3" w14:textId="77777777" w:rsidR="00AD7207" w:rsidRDefault="00AD720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5E984FC0" w14:textId="77777777" w:rsidR="00AD7207" w:rsidRDefault="00622AD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14385CDC" w14:textId="77777777" w:rsidR="00AD7207" w:rsidRDefault="00622AD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AD7207" w14:paraId="2324A3D4" w14:textId="77777777">
        <w:tc>
          <w:tcPr>
            <w:tcW w:w="2844" w:type="dxa"/>
          </w:tcPr>
          <w:p w14:paraId="6286729F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AE82756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39E576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11B216B9" w14:textId="77777777">
        <w:tc>
          <w:tcPr>
            <w:tcW w:w="2844" w:type="dxa"/>
          </w:tcPr>
          <w:p w14:paraId="4FADCC30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7F34EA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01DC8EF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4F09B2CB" w14:textId="77777777">
        <w:tc>
          <w:tcPr>
            <w:tcW w:w="2844" w:type="dxa"/>
          </w:tcPr>
          <w:p w14:paraId="781E7CE4" w14:textId="62AAB7BD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44AA1C30" w14:textId="4A57B0B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0835ED" w14:textId="741DBAFD" w:rsidR="00AD7207" w:rsidRDefault="00A11DBE" w:rsidP="00A11DBE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4 &amp; 6</w:t>
            </w:r>
          </w:p>
        </w:tc>
      </w:tr>
      <w:tr w:rsidR="00AD7207" w14:paraId="38A0916C" w14:textId="77777777">
        <w:tc>
          <w:tcPr>
            <w:tcW w:w="2844" w:type="dxa"/>
          </w:tcPr>
          <w:p w14:paraId="421CEC97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AAD2456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57DC06" w14:textId="5B0B916C" w:rsidR="00AD7207" w:rsidRDefault="00A11DBE" w:rsidP="00A11DB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 &amp; 6</w:t>
            </w:r>
          </w:p>
        </w:tc>
      </w:tr>
      <w:tr w:rsidR="00AD7207" w14:paraId="4ACC30CA" w14:textId="77777777">
        <w:tc>
          <w:tcPr>
            <w:tcW w:w="2844" w:type="dxa"/>
          </w:tcPr>
          <w:p w14:paraId="02F79B67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011769D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90047B7" w14:textId="4AC083F8" w:rsidR="00AD7207" w:rsidRDefault="00A11DB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 &amp; 6</w:t>
            </w:r>
          </w:p>
        </w:tc>
      </w:tr>
      <w:tr w:rsidR="00AD7207" w14:paraId="2F07C79F" w14:textId="77777777">
        <w:tc>
          <w:tcPr>
            <w:tcW w:w="2844" w:type="dxa"/>
          </w:tcPr>
          <w:p w14:paraId="16789226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A8B6A56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7B375D" w14:textId="56939D2E" w:rsidR="00AD7207" w:rsidRDefault="00A11DB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AD7207" w14:paraId="12E9DC16" w14:textId="77777777">
        <w:tc>
          <w:tcPr>
            <w:tcW w:w="2844" w:type="dxa"/>
          </w:tcPr>
          <w:p w14:paraId="5881FA9F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0D789A21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BD9AD5" w14:textId="2480F339" w:rsidR="00AD7207" w:rsidRDefault="008E6F7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AD7207" w14:paraId="19F854F7" w14:textId="77777777">
        <w:tc>
          <w:tcPr>
            <w:tcW w:w="2844" w:type="dxa"/>
          </w:tcPr>
          <w:p w14:paraId="30ACF163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5B5420C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5B3B374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529FE32D" w14:textId="77777777">
        <w:tc>
          <w:tcPr>
            <w:tcW w:w="2844" w:type="dxa"/>
          </w:tcPr>
          <w:p w14:paraId="66E049D1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457CB8B5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C6D32A" w14:textId="52A41A61" w:rsidR="00AD7207" w:rsidRPr="004241BB" w:rsidRDefault="004241BB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4241BB">
              <w:rPr>
                <w:rFonts w:ascii="Arial" w:eastAsia="Malgun Gothic" w:hAnsi="Arial"/>
                <w:bCs/>
                <w:sz w:val="22"/>
                <w:lang w:val="pt-BR" w:eastAsia="ko-KR"/>
              </w:rPr>
              <w:t>4</w:t>
            </w:r>
          </w:p>
        </w:tc>
      </w:tr>
      <w:tr w:rsidR="00AD7207" w14:paraId="410B1BC2" w14:textId="77777777">
        <w:trPr>
          <w:trHeight w:val="1521"/>
        </w:trPr>
        <w:tc>
          <w:tcPr>
            <w:tcW w:w="2844" w:type="dxa"/>
          </w:tcPr>
          <w:p w14:paraId="5ADB04EC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58A7D4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2B3E8B" w14:textId="73F0A4B7" w:rsidR="00AD7207" w:rsidRDefault="00D27906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4-5</w:t>
            </w:r>
          </w:p>
        </w:tc>
      </w:tr>
      <w:tr w:rsidR="00AD7207" w14:paraId="0434B1E2" w14:textId="77777777">
        <w:tc>
          <w:tcPr>
            <w:tcW w:w="2844" w:type="dxa"/>
          </w:tcPr>
          <w:p w14:paraId="6234C355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1D367643" w14:textId="456A43F4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63AEC6" w14:textId="0E25FBF4" w:rsidR="00AD7207" w:rsidRDefault="00D2790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4 &amp; 6</w:t>
            </w:r>
          </w:p>
        </w:tc>
      </w:tr>
    </w:tbl>
    <w:p w14:paraId="7498D74E" w14:textId="77777777" w:rsidR="00AD7207" w:rsidRDefault="00622AD5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D7207" w14:paraId="037BAA4D" w14:textId="77777777">
        <w:tc>
          <w:tcPr>
            <w:tcW w:w="2844" w:type="dxa"/>
          </w:tcPr>
          <w:p w14:paraId="2688D1FC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EC73C1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21B0B2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A8460A0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7C681D9C" w14:textId="77777777">
        <w:tc>
          <w:tcPr>
            <w:tcW w:w="2844" w:type="dxa"/>
          </w:tcPr>
          <w:p w14:paraId="3A410D16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9FD8E9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B514D44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90E15D4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2D277FC0" w14:textId="77777777">
        <w:tc>
          <w:tcPr>
            <w:tcW w:w="2844" w:type="dxa"/>
          </w:tcPr>
          <w:p w14:paraId="4144E155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8556DE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624616" w14:textId="357D06CB" w:rsidR="00AD7207" w:rsidRDefault="00CD556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AD7207" w14:paraId="56DD3BB3" w14:textId="77777777">
        <w:tc>
          <w:tcPr>
            <w:tcW w:w="2844" w:type="dxa"/>
          </w:tcPr>
          <w:p w14:paraId="5F5CC6B5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40056B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41C906C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6776F1F3" w14:textId="77777777">
        <w:trPr>
          <w:trHeight w:val="1351"/>
        </w:trPr>
        <w:tc>
          <w:tcPr>
            <w:tcW w:w="2844" w:type="dxa"/>
          </w:tcPr>
          <w:p w14:paraId="00483246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6CBD5EA6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E5017D" w14:textId="030751CB" w:rsidR="00AD7207" w:rsidRDefault="0056545F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-6</w:t>
            </w:r>
          </w:p>
        </w:tc>
      </w:tr>
      <w:tr w:rsidR="00AD7207" w14:paraId="41647779" w14:textId="77777777">
        <w:tc>
          <w:tcPr>
            <w:tcW w:w="2844" w:type="dxa"/>
          </w:tcPr>
          <w:p w14:paraId="592CD370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27B85990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50B609" w14:textId="2AE09DEE" w:rsidR="00AD7207" w:rsidRDefault="007843E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-6</w:t>
            </w:r>
          </w:p>
        </w:tc>
      </w:tr>
      <w:tr w:rsidR="00AD7207" w14:paraId="730B877B" w14:textId="77777777">
        <w:tc>
          <w:tcPr>
            <w:tcW w:w="2844" w:type="dxa"/>
          </w:tcPr>
          <w:p w14:paraId="46482EA1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A31AFE0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3518F7" w14:textId="6DCE4C2E" w:rsidR="00AD7207" w:rsidRDefault="003803E0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6</w:t>
            </w:r>
          </w:p>
        </w:tc>
      </w:tr>
      <w:tr w:rsidR="00AD7207" w14:paraId="5FA5D34D" w14:textId="77777777">
        <w:tc>
          <w:tcPr>
            <w:tcW w:w="2844" w:type="dxa"/>
          </w:tcPr>
          <w:p w14:paraId="1C596C07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2D920337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921112" w14:textId="5D5E8489" w:rsidR="00AD7207" w:rsidRDefault="00883B8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5</w:t>
            </w:r>
          </w:p>
        </w:tc>
      </w:tr>
      <w:tr w:rsidR="00AD7207" w14:paraId="0756A77A" w14:textId="77777777">
        <w:tc>
          <w:tcPr>
            <w:tcW w:w="2844" w:type="dxa"/>
          </w:tcPr>
          <w:p w14:paraId="77A82329" w14:textId="77777777" w:rsidR="00AD7207" w:rsidRDefault="00622AD5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859D535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95508B9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3CA36F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606F3C6C" w14:textId="77777777">
        <w:tc>
          <w:tcPr>
            <w:tcW w:w="2844" w:type="dxa"/>
          </w:tcPr>
          <w:p w14:paraId="2263B81B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669AB3E8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F4ABCA" w14:textId="6C6D796E" w:rsidR="00AD7207" w:rsidRDefault="0015760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AD7207" w14:paraId="39BAD961" w14:textId="77777777">
        <w:tc>
          <w:tcPr>
            <w:tcW w:w="2844" w:type="dxa"/>
          </w:tcPr>
          <w:p w14:paraId="266DE57C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61098F40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C975D9" w14:textId="7B366C6A" w:rsidR="00AD7207" w:rsidRPr="00157605" w:rsidRDefault="0015760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157605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AD7207" w14:paraId="309C7320" w14:textId="77777777">
        <w:tc>
          <w:tcPr>
            <w:tcW w:w="2844" w:type="dxa"/>
          </w:tcPr>
          <w:p w14:paraId="50322605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2EE9681B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4BA8ED" w14:textId="75AE5895" w:rsidR="00AD7207" w:rsidRPr="00AC54F8" w:rsidRDefault="00AC54F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AC54F8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Table 1 (Page 7)</w:t>
            </w:r>
          </w:p>
        </w:tc>
      </w:tr>
      <w:tr w:rsidR="00AD7207" w14:paraId="019E0874" w14:textId="77777777">
        <w:tc>
          <w:tcPr>
            <w:tcW w:w="2844" w:type="dxa"/>
          </w:tcPr>
          <w:p w14:paraId="7CF96318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65B9312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225DD0E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34F06F6A" w14:textId="77777777">
        <w:trPr>
          <w:trHeight w:val="825"/>
        </w:trPr>
        <w:tc>
          <w:tcPr>
            <w:tcW w:w="2844" w:type="dxa"/>
          </w:tcPr>
          <w:p w14:paraId="26B6FD9F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552C7F11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1392B8" w14:textId="0249A752" w:rsidR="00AD7207" w:rsidRDefault="00A30200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AD7207" w14:paraId="2AD401C7" w14:textId="77777777">
        <w:tc>
          <w:tcPr>
            <w:tcW w:w="2844" w:type="dxa"/>
          </w:tcPr>
          <w:p w14:paraId="06EF15CB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D23CFE2" w14:textId="5EA4A02C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EAE15B" w14:textId="1B643F92" w:rsidR="00AD7207" w:rsidRPr="00A30200" w:rsidRDefault="00A30200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A30200">
              <w:rPr>
                <w:rFonts w:ascii="Arial" w:eastAsia="Times New Roman" w:hAnsi="Arial"/>
                <w:bCs/>
                <w:sz w:val="22"/>
                <w:szCs w:val="22"/>
              </w:rPr>
              <w:t>N/A</w:t>
            </w:r>
          </w:p>
        </w:tc>
      </w:tr>
      <w:tr w:rsidR="00AD7207" w14:paraId="147DFA88" w14:textId="77777777">
        <w:trPr>
          <w:trHeight w:val="556"/>
        </w:trPr>
        <w:tc>
          <w:tcPr>
            <w:tcW w:w="2844" w:type="dxa"/>
          </w:tcPr>
          <w:p w14:paraId="2254FF19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31CB175B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4BDD84" w14:textId="747AA28C" w:rsidR="00AD7207" w:rsidRDefault="00FE0F6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AD7207" w14:paraId="3B695711" w14:textId="77777777">
        <w:trPr>
          <w:trHeight w:val="1077"/>
        </w:trPr>
        <w:tc>
          <w:tcPr>
            <w:tcW w:w="2844" w:type="dxa"/>
          </w:tcPr>
          <w:p w14:paraId="4000E443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D41A24C" w14:textId="1FBACDDF" w:rsidR="00AD7207" w:rsidRPr="002E2103" w:rsidRDefault="00622AD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 w:rsidRPr="002E2103">
              <w:rPr>
                <w:rFonts w:ascii="Arial" w:hAnsi="Arial" w:cs="Times"/>
                <w:color w:val="000000" w:themeColor="text1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9FC3425" w14:textId="25526620" w:rsidR="00AD7207" w:rsidRPr="002E2103" w:rsidRDefault="00897528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2E2103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AD7207" w14:paraId="4E5FE660" w14:textId="77777777">
        <w:tc>
          <w:tcPr>
            <w:tcW w:w="2844" w:type="dxa"/>
          </w:tcPr>
          <w:p w14:paraId="533E0908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DED5A4A" w14:textId="65248D79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AD8F50" w14:textId="2A8E0254" w:rsidR="00AD7207" w:rsidRDefault="002E210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AD7207" w14:paraId="55E3C581" w14:textId="77777777">
        <w:tc>
          <w:tcPr>
            <w:tcW w:w="2844" w:type="dxa"/>
          </w:tcPr>
          <w:p w14:paraId="5015C372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6DF7CCB2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74B229" w14:textId="6F687492" w:rsidR="00AD7207" w:rsidRDefault="004872B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AD7207" w14:paraId="5ED7C1E0" w14:textId="77777777">
        <w:tc>
          <w:tcPr>
            <w:tcW w:w="2844" w:type="dxa"/>
          </w:tcPr>
          <w:p w14:paraId="1E1CD44F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309AA7F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DEB523" w14:textId="42FE8B60" w:rsidR="00AD7207" w:rsidRDefault="004872BE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AD7207" w14:paraId="014B3507" w14:textId="77777777">
        <w:tc>
          <w:tcPr>
            <w:tcW w:w="2844" w:type="dxa"/>
          </w:tcPr>
          <w:p w14:paraId="16359721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0F37DEB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8326B4D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6D0EC20D" w14:textId="77777777">
        <w:tc>
          <w:tcPr>
            <w:tcW w:w="2844" w:type="dxa"/>
          </w:tcPr>
          <w:p w14:paraId="3D3E0F08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0D3764F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B6E6FD2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6C48AD3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05780E7E" w14:textId="77777777">
        <w:tc>
          <w:tcPr>
            <w:tcW w:w="2844" w:type="dxa"/>
          </w:tcPr>
          <w:p w14:paraId="6A37613C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699A2604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B164E2" w14:textId="533A93C5" w:rsidR="00AD7207" w:rsidRDefault="00F93EC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AD7207" w14:paraId="54209FFF" w14:textId="77777777">
        <w:tc>
          <w:tcPr>
            <w:tcW w:w="2844" w:type="dxa"/>
          </w:tcPr>
          <w:p w14:paraId="69D0A9D3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050FEA62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9F6633" w14:textId="203B3F96" w:rsidR="00AD7207" w:rsidRDefault="002347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AD7207" w14:paraId="0891E1D1" w14:textId="77777777">
        <w:tc>
          <w:tcPr>
            <w:tcW w:w="2844" w:type="dxa"/>
          </w:tcPr>
          <w:p w14:paraId="02A6E1F1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57368808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620D7E90" w14:textId="77777777" w:rsidR="00AD7207" w:rsidRDefault="00AD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ABD3B1F" w14:textId="37B6AD0B" w:rsidR="00AD7207" w:rsidRPr="00466C2E" w:rsidRDefault="002347E5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 w:rsidRPr="00466C2E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AD7207" w14:paraId="577A2F68" w14:textId="77777777">
        <w:trPr>
          <w:trHeight w:val="476"/>
        </w:trPr>
        <w:tc>
          <w:tcPr>
            <w:tcW w:w="2844" w:type="dxa"/>
          </w:tcPr>
          <w:p w14:paraId="5F90C253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4F7BDB38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95D0DA" w14:textId="256EC5E7" w:rsidR="00AD7207" w:rsidRPr="00466C2E" w:rsidRDefault="00466C2E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466C2E">
              <w:rPr>
                <w:rFonts w:ascii="Arial" w:eastAsia="Malgun Gothic" w:hAnsi="Arial"/>
                <w:bCs/>
                <w:sz w:val="22"/>
                <w:lang w:eastAsia="ko-KR"/>
              </w:rPr>
              <w:t>7</w:t>
            </w:r>
          </w:p>
        </w:tc>
      </w:tr>
      <w:tr w:rsidR="00AD7207" w14:paraId="443E3BEF" w14:textId="77777777">
        <w:tc>
          <w:tcPr>
            <w:tcW w:w="2844" w:type="dxa"/>
          </w:tcPr>
          <w:p w14:paraId="05799E6C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5BF4F75" w14:textId="77777777" w:rsidR="00AD7207" w:rsidRPr="00466C2E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66C2E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466C2E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57F427" w14:textId="63D36161" w:rsidR="00AD7207" w:rsidRPr="00466C2E" w:rsidRDefault="00466C2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66C2E">
              <w:rPr>
                <w:rFonts w:ascii="Arial" w:eastAsia="Malgun Gothic" w:hAnsi="Arial"/>
                <w:sz w:val="22"/>
                <w:lang w:eastAsia="ko-KR"/>
              </w:rPr>
              <w:t>N/A</w:t>
            </w:r>
          </w:p>
        </w:tc>
      </w:tr>
      <w:tr w:rsidR="00AD7207" w14:paraId="5E94196A" w14:textId="77777777">
        <w:tc>
          <w:tcPr>
            <w:tcW w:w="2844" w:type="dxa"/>
          </w:tcPr>
          <w:p w14:paraId="228E0968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E0B9C7E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E7F7313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A6E8FEB" w14:textId="77777777" w:rsidR="00AD7207" w:rsidRDefault="00AD720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D7207" w14:paraId="3B3E5977" w14:textId="77777777">
        <w:tc>
          <w:tcPr>
            <w:tcW w:w="2844" w:type="dxa"/>
          </w:tcPr>
          <w:p w14:paraId="729FD8B0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948C854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783A2A09" w14:textId="77777777" w:rsidR="00AD7207" w:rsidRDefault="00AD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A6B8E48" w14:textId="793040D3" w:rsidR="00AD7207" w:rsidRDefault="00E1609D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Tables 3-5 </w:t>
            </w:r>
          </w:p>
        </w:tc>
      </w:tr>
      <w:tr w:rsidR="00AD7207" w14:paraId="0EB897DD" w14:textId="77777777">
        <w:tc>
          <w:tcPr>
            <w:tcW w:w="2844" w:type="dxa"/>
          </w:tcPr>
          <w:p w14:paraId="61FB06FD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7648132A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142ABE" w14:textId="324AA983" w:rsidR="00AD7207" w:rsidRPr="0089593D" w:rsidRDefault="0089593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89593D">
              <w:rPr>
                <w:rFonts w:ascii="Arial" w:eastAsia="Times New Roman" w:hAnsi="Arial"/>
                <w:bCs/>
                <w:sz w:val="22"/>
              </w:rPr>
              <w:t>7-11</w:t>
            </w:r>
          </w:p>
        </w:tc>
      </w:tr>
      <w:tr w:rsidR="00AD7207" w14:paraId="342C68E2" w14:textId="77777777">
        <w:tc>
          <w:tcPr>
            <w:tcW w:w="2844" w:type="dxa"/>
          </w:tcPr>
          <w:p w14:paraId="5AA6AEC8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478C2305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285406" w14:textId="3EF40881" w:rsidR="00AD7207" w:rsidRPr="00622AD5" w:rsidRDefault="00622AD5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22AD5">
              <w:rPr>
                <w:rFonts w:ascii="Arial" w:eastAsia="Times New Roman" w:hAnsi="Arial"/>
                <w:bCs/>
                <w:sz w:val="22"/>
              </w:rPr>
              <w:t>7-11</w:t>
            </w:r>
          </w:p>
        </w:tc>
      </w:tr>
      <w:tr w:rsidR="00AD7207" w14:paraId="4013C353" w14:textId="77777777">
        <w:tc>
          <w:tcPr>
            <w:tcW w:w="2844" w:type="dxa"/>
          </w:tcPr>
          <w:p w14:paraId="26C085DD" w14:textId="77777777" w:rsidR="00AD7207" w:rsidRDefault="00622AD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2DC2802" w14:textId="77777777" w:rsidR="00AD7207" w:rsidRDefault="00622A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F79B76" w14:textId="56ECEA47" w:rsidR="00AD7207" w:rsidRPr="00622AD5" w:rsidRDefault="00622AD5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22AD5">
              <w:rPr>
                <w:rFonts w:ascii="Arial" w:eastAsia="Times New Roman" w:hAnsi="Arial"/>
                <w:bCs/>
                <w:sz w:val="22"/>
              </w:rPr>
              <w:t>7-11</w:t>
            </w:r>
          </w:p>
        </w:tc>
      </w:tr>
    </w:tbl>
    <w:p w14:paraId="51392F9A" w14:textId="77777777" w:rsidR="00AD7207" w:rsidRDefault="00AD72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9E408BB" w14:textId="77777777" w:rsidR="00AD7207" w:rsidRDefault="00AD7207"/>
    <w:sectPr w:rsidR="00AD7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49616E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814788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7207"/>
    <w:rsid w:val="00004900"/>
    <w:rsid w:val="000D56A8"/>
    <w:rsid w:val="00157605"/>
    <w:rsid w:val="002347E5"/>
    <w:rsid w:val="00271909"/>
    <w:rsid w:val="002766E0"/>
    <w:rsid w:val="002E2103"/>
    <w:rsid w:val="003803E0"/>
    <w:rsid w:val="004241BB"/>
    <w:rsid w:val="00466C2E"/>
    <w:rsid w:val="004872BE"/>
    <w:rsid w:val="0056545F"/>
    <w:rsid w:val="00622AD5"/>
    <w:rsid w:val="006E5884"/>
    <w:rsid w:val="007843E5"/>
    <w:rsid w:val="00883B8F"/>
    <w:rsid w:val="0089593D"/>
    <w:rsid w:val="00897528"/>
    <w:rsid w:val="008E6F74"/>
    <w:rsid w:val="00A11DBE"/>
    <w:rsid w:val="00A30200"/>
    <w:rsid w:val="00A509A8"/>
    <w:rsid w:val="00AC54F8"/>
    <w:rsid w:val="00AD7207"/>
    <w:rsid w:val="00BC236E"/>
    <w:rsid w:val="00C87718"/>
    <w:rsid w:val="00CD5566"/>
    <w:rsid w:val="00D27906"/>
    <w:rsid w:val="00D93B35"/>
    <w:rsid w:val="00E1609D"/>
    <w:rsid w:val="00F93ECD"/>
    <w:rsid w:val="00FE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02FEE9"/>
  <w15:docId w15:val="{81936E3B-0C64-4961-B6D2-8DBBB5BD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1</Words>
  <Characters>3063</Characters>
  <Application>Microsoft Office Word</Application>
  <DocSecurity>0</DocSecurity>
  <Lines>204</Lines>
  <Paragraphs>133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my Mathieson</cp:lastModifiedBy>
  <cp:revision>4</cp:revision>
  <cp:lastPrinted>2017-01-24T00:44:00Z</cp:lastPrinted>
  <dcterms:created xsi:type="dcterms:W3CDTF">2026-06-02T09:50:00Z</dcterms:created>
  <dcterms:modified xsi:type="dcterms:W3CDTF">2026-07-0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